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6DDCBB">
      <w:pPr>
        <w:spacing w:line="240" w:lineRule="auto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JNU First Affiliated Hospital Scenario Simulation Course Feedback (Student) Survey</w:t>
      </w:r>
    </w:p>
    <w:p w14:paraId="68C7B456">
      <w:pPr>
        <w:spacing w:line="360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eastAsia="zh-CN"/>
        </w:rPr>
        <w:t>Dear fellow students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lang w:eastAsia="zh-CN"/>
        </w:rPr>
        <w:t>Your response</w:t>
      </w:r>
      <w:bookmarkStart w:id="0" w:name="_GoBack"/>
      <w:bookmarkEnd w:id="0"/>
      <w:r>
        <w:rPr>
          <w:rFonts w:hint="default" w:ascii="Times New Roman" w:hAnsi="Times New Roman" w:cs="Times New Roman"/>
          <w:lang w:eastAsia="zh-CN"/>
        </w:rPr>
        <w:t>s will be kept strictly confidential and used only for the purposes of this research. All data will be anonymized so that individuals cannot be identified.</w:t>
      </w:r>
    </w:p>
    <w:p w14:paraId="0D02FF12">
      <w:pPr>
        <w:spacing w:line="360" w:lineRule="auto"/>
        <w:jc w:val="both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Basic Information</w:t>
      </w:r>
    </w:p>
    <w:p w14:paraId="449DD1B8">
      <w:pPr>
        <w:spacing w:line="360" w:lineRule="auto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raduate</w:t>
      </w:r>
      <w:r>
        <w:rPr>
          <w:rFonts w:hint="eastAsia" w:ascii="Times New Roman" w:hAnsi="Times New Roman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</w:rPr>
        <w:t xml:space="preserve">Resident </w:t>
      </w:r>
      <w:r>
        <w:rPr>
          <w:rFonts w:hint="default" w:ascii="Times New Roman" w:hAnsi="Times New Roman" w:cs="Times New Roman"/>
          <w:lang w:val="en-US" w:eastAsia="zh-CN"/>
        </w:rPr>
        <w:t>Physician</w:t>
      </w:r>
      <w:r>
        <w:rPr>
          <w:rFonts w:hint="default" w:ascii="Times New Roman" w:hAnsi="Times New Roman" w:cs="Times New Roman"/>
        </w:rPr>
        <w:t xml:space="preserve"> </w:t>
      </w:r>
    </w:p>
    <w:p w14:paraId="3136F7CA">
      <w:pPr>
        <w:spacing w:line="360" w:lineRule="auto"/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Gender: </w:t>
      </w:r>
      <w:r>
        <w:rPr>
          <w:rFonts w:hint="default" w:ascii="Times New Roman" w:hAnsi="Times New Roman" w:cs="Times New Roman"/>
          <w:lang w:val="en-US" w:eastAsia="zh-CN"/>
        </w:rPr>
        <w:t>male /female</w:t>
      </w:r>
      <w:r>
        <w:rPr>
          <w:rFonts w:hint="default" w:ascii="Times New Roman" w:hAnsi="Times New Roman" w:cs="Times New Roman"/>
        </w:rPr>
        <w:t xml:space="preserve">                  </w:t>
      </w:r>
    </w:p>
    <w:p w14:paraId="479791FD">
      <w:pPr>
        <w:spacing w:line="36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ge: </w:t>
      </w:r>
    </w:p>
    <w:p w14:paraId="2CFE4EF9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rior Work Experience Before Residency: </w:t>
      </w:r>
      <w:r>
        <w:rPr>
          <w:rFonts w:hint="default" w:ascii="Times New Roman" w:hAnsi="Times New Roman" w:cs="Times New Roman"/>
          <w:lang w:val="en-US" w:eastAsia="zh-CN"/>
        </w:rPr>
        <w:t>Yes /No</w:t>
      </w:r>
      <w:r>
        <w:rPr>
          <w:rFonts w:hint="default" w:ascii="Times New Roman" w:hAnsi="Times New Roman" w:cs="Times New Roman"/>
        </w:rPr>
        <w:t xml:space="preserve">       </w:t>
      </w:r>
    </w:p>
    <w:p w14:paraId="215E2199">
      <w:pPr>
        <w:spacing w:line="360" w:lineRule="auto"/>
        <w:rPr>
          <w:rFonts w:hint="default" w:ascii="Times New Roman" w:hAnsi="Times New Roman" w:cs="Times New Roman"/>
          <w:lang w:eastAsia="zh-CN"/>
        </w:rPr>
      </w:pPr>
    </w:p>
    <w:p w14:paraId="0AC5EB5A"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lease read the following questions carefully and select your most genuine feedback. Thank you!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 </w:t>
      </w:r>
    </w:p>
    <w:p w14:paraId="745B51FB">
      <w:pPr>
        <w:spacing w:line="240" w:lineRule="auto"/>
        <w:rPr>
          <w:rFonts w:hint="default" w:ascii="Times New Roman" w:hAnsi="Times New Roman" w:cs="Times New Roman"/>
        </w:rPr>
      </w:pPr>
    </w:p>
    <w:p w14:paraId="1D6F5AC3">
      <w:pPr>
        <w:spacing w:line="24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I. Evaluation of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</w:rPr>
        <w:t>Instructors (Recognition: Yes/No)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  </w:t>
      </w:r>
    </w:p>
    <w:p w14:paraId="14CD250F">
      <w:pPr>
        <w:spacing w:line="240" w:lineRule="auto"/>
        <w:rPr>
          <w:rFonts w:hint="default" w:ascii="Times New Roman" w:hAnsi="Times New Roman" w:cs="Times New Roman"/>
        </w:rPr>
      </w:pPr>
    </w:p>
    <w:p w14:paraId="7417802D">
      <w:pPr>
        <w:spacing w:line="240" w:lineRule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 xml:space="preserve">1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Teaching Responsibility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: The instructor cares about students, focuses on teaching tasks, and monitors learning progress. [Single Choice] </w:t>
      </w:r>
    </w:p>
    <w:p w14:paraId="5D19E82B">
      <w:pPr>
        <w:spacing w:line="240" w:lineRule="auto"/>
        <w:rPr>
          <w:rFonts w:hint="default" w:ascii="Times New Roman" w:hAnsi="Times New Roman" w:cs="Times New Roman"/>
        </w:rPr>
      </w:pPr>
    </w:p>
    <w:p w14:paraId="7F85B61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92C393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Yes  </w:t>
      </w:r>
    </w:p>
    <w:p w14:paraId="24CCCC4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No  </w:t>
      </w:r>
    </w:p>
    <w:p w14:paraId="2389327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619490BC">
      <w:pPr>
        <w:spacing w:line="240" w:lineRule="auto"/>
        <w:rPr>
          <w:rFonts w:hint="default" w:ascii="Times New Roman" w:hAnsi="Times New Roman" w:cs="Times New Roman"/>
        </w:rPr>
      </w:pPr>
    </w:p>
    <w:p w14:paraId="090BD63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2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Teaching Awareness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: Demonstrates enthusiasm, actively answers questions, and exhibits strong teaching commitment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5A0959D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6106AE9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Yes  </w:t>
      </w:r>
    </w:p>
    <w:p w14:paraId="189539E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No  </w:t>
      </w:r>
    </w:p>
    <w:p w14:paraId="75D2135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47BA232A">
      <w:pPr>
        <w:spacing w:line="240" w:lineRule="auto"/>
        <w:rPr>
          <w:rFonts w:hint="default" w:ascii="Times New Roman" w:hAnsi="Times New Roman" w:cs="Times New Roman"/>
        </w:rPr>
      </w:pPr>
    </w:p>
    <w:p w14:paraId="024AEA4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3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Teaching Expression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: Well-organized language, appropriate emphasis, and clarity without ambiguity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6F3BECC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3E565A6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Yes  </w:t>
      </w:r>
    </w:p>
    <w:p w14:paraId="06F507E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No  </w:t>
      </w:r>
    </w:p>
    <w:p w14:paraId="1B2B118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3C76F491">
      <w:pPr>
        <w:spacing w:line="240" w:lineRule="auto"/>
        <w:rPr>
          <w:rFonts w:hint="default" w:ascii="Times New Roman" w:hAnsi="Times New Roman" w:cs="Times New Roman"/>
        </w:rPr>
      </w:pPr>
    </w:p>
    <w:p w14:paraId="4C02058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4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Knowledge Proficiency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: Solid expertise, familiar with key and challenging topics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332B35B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0508560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Yes  </w:t>
      </w:r>
    </w:p>
    <w:p w14:paraId="15E9B5B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No  </w:t>
      </w:r>
    </w:p>
    <w:p w14:paraId="38EBFE9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9098AC2">
      <w:pPr>
        <w:spacing w:line="240" w:lineRule="auto"/>
        <w:rPr>
          <w:rFonts w:hint="default" w:ascii="Times New Roman" w:hAnsi="Times New Roman" w:cs="Times New Roman"/>
        </w:rPr>
      </w:pPr>
    </w:p>
    <w:p w14:paraId="62CF57A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5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Communication Skills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: Actively listens to student feedback and maintains effective interaction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23C1AEB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137E020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Yes  </w:t>
      </w:r>
    </w:p>
    <w:p w14:paraId="348A1FB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No  </w:t>
      </w:r>
    </w:p>
    <w:p w14:paraId="565C5DB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E4537A2">
      <w:pPr>
        <w:spacing w:line="240" w:lineRule="auto"/>
        <w:rPr>
          <w:rFonts w:hint="default" w:ascii="Times New Roman" w:hAnsi="Times New Roman" w:cs="Times New Roman"/>
        </w:rPr>
      </w:pPr>
    </w:p>
    <w:p w14:paraId="0CE852F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6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Teaching Methods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: Integrates theory with clinical cases, employs diverse teaching approaches, and encourages critical thinking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171EB6C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85EE6E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Yes  </w:t>
      </w:r>
    </w:p>
    <w:p w14:paraId="6427A29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No  </w:t>
      </w:r>
    </w:p>
    <w:p w14:paraId="0C87A3F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2CC69089">
      <w:pPr>
        <w:spacing w:line="240" w:lineRule="auto"/>
        <w:rPr>
          <w:rFonts w:hint="default" w:ascii="Times New Roman" w:hAnsi="Times New Roman" w:cs="Times New Roman"/>
        </w:rPr>
      </w:pPr>
    </w:p>
    <w:p w14:paraId="2B357C9A">
      <w:pPr>
        <w:spacing w:line="240" w:lineRule="auto"/>
        <w:rPr>
          <w:rFonts w:hint="default" w:ascii="Times New Roman" w:hAnsi="Times New Roman" w:cs="Times New Roman"/>
        </w:rPr>
      </w:pPr>
    </w:p>
    <w:p w14:paraId="5D78B6AE">
      <w:pPr>
        <w:spacing w:line="24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II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Course </w:t>
      </w:r>
      <w:r>
        <w:rPr>
          <w:rFonts w:hint="default" w:ascii="Times New Roman" w:hAnsi="Times New Roman" w:cs="Times New Roman"/>
          <w:b/>
          <w:bCs/>
        </w:rPr>
        <w:t xml:space="preserve">Satisfaction 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  </w:t>
      </w:r>
    </w:p>
    <w:p w14:paraId="13E19B5E">
      <w:pPr>
        <w:spacing w:line="240" w:lineRule="auto"/>
        <w:rPr>
          <w:rFonts w:hint="default" w:ascii="Times New Roman" w:hAnsi="Times New Roman" w:cs="Times New Roman"/>
        </w:rPr>
      </w:pPr>
    </w:p>
    <w:p w14:paraId="527ED87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 Understanding Theoretical Knowledge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5E2BF1D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25E3B98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7658495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2529830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33FAA2B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1F3B462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0233DC7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3A14A600">
      <w:pPr>
        <w:spacing w:line="240" w:lineRule="auto"/>
        <w:rPr>
          <w:rFonts w:hint="default" w:ascii="Times New Roman" w:hAnsi="Times New Roman" w:cs="Times New Roman"/>
        </w:rPr>
      </w:pPr>
    </w:p>
    <w:p w14:paraId="676F813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 Mastery of Self-Learning and Literature Review Methods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158237A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5A3E6B5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3B5C837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47915A8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7E372AA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20E5477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24AF31E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3ECC8C77">
      <w:pPr>
        <w:spacing w:line="240" w:lineRule="auto"/>
        <w:rPr>
          <w:rFonts w:hint="default" w:ascii="Times New Roman" w:hAnsi="Times New Roman" w:cs="Times New Roman"/>
        </w:rPr>
      </w:pPr>
    </w:p>
    <w:p w14:paraId="10208D9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. Integration of Multidisciplinary Knowledge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551AFF2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41003FC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5D1CE65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3560D69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162EDF0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2374F52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4FE9863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D32DC9E">
      <w:pPr>
        <w:spacing w:line="240" w:lineRule="auto"/>
        <w:rPr>
          <w:rFonts w:hint="default" w:ascii="Times New Roman" w:hAnsi="Times New Roman" w:cs="Times New Roman"/>
        </w:rPr>
      </w:pPr>
    </w:p>
    <w:p w14:paraId="7752A81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. Information Organization and Synthesis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3238267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599E13D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4B9E4FB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360B81E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5922B5C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418141A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469E5C3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5F066AA4">
      <w:pPr>
        <w:spacing w:line="240" w:lineRule="auto"/>
        <w:rPr>
          <w:rFonts w:hint="default" w:ascii="Times New Roman" w:hAnsi="Times New Roman" w:cs="Times New Roman"/>
        </w:rPr>
      </w:pPr>
    </w:p>
    <w:p w14:paraId="2609826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5. Improvement in Clinical Response Capability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0DA4D0C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3A838B1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554A2BE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3B2A15E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3C3A91B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0FD91F7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659BFBF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9D16234">
      <w:pPr>
        <w:spacing w:line="240" w:lineRule="auto"/>
        <w:rPr>
          <w:rFonts w:hint="default" w:ascii="Times New Roman" w:hAnsi="Times New Roman" w:cs="Times New Roman"/>
        </w:rPr>
      </w:pPr>
    </w:p>
    <w:p w14:paraId="17D2F73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6. Enhancement in Clinical Assessment and Procedural Skills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56FA9C6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167EA3E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08D226F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74D024D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4E5E800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18AB11E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0AE757B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3BCE404A">
      <w:pPr>
        <w:spacing w:line="240" w:lineRule="auto"/>
        <w:rPr>
          <w:rFonts w:hint="default" w:ascii="Times New Roman" w:hAnsi="Times New Roman" w:cs="Times New Roman"/>
        </w:rPr>
      </w:pPr>
    </w:p>
    <w:p w14:paraId="317DC9D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7. Development of Clinical Reasoning and Judgment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206C486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0089BEA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5A765F7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039D2DA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214411E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0ABF0C2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470B8B0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5943F361">
      <w:pPr>
        <w:spacing w:line="240" w:lineRule="auto"/>
        <w:rPr>
          <w:rFonts w:hint="default" w:ascii="Times New Roman" w:hAnsi="Times New Roman" w:cs="Times New Roman"/>
        </w:rPr>
      </w:pPr>
    </w:p>
    <w:p w14:paraId="0AD66D3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8. Strengthening Humanistic Values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0201524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6BDCC1B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570BB1E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714BDF5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533AFC3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174805E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0C21B2F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0674580B">
      <w:pPr>
        <w:spacing w:line="240" w:lineRule="auto"/>
        <w:rPr>
          <w:rFonts w:hint="default" w:ascii="Times New Roman" w:hAnsi="Times New Roman" w:cs="Times New Roman"/>
        </w:rPr>
      </w:pPr>
    </w:p>
    <w:p w14:paraId="5E86ACB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9. Improvement in Emergency Response and Resuscitation Skills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25BCF83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65C7429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1094D65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1E87E29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7206606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75CA7DE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327C0DA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28E037F">
      <w:pPr>
        <w:spacing w:line="240" w:lineRule="auto"/>
        <w:rPr>
          <w:rFonts w:hint="default" w:ascii="Times New Roman" w:hAnsi="Times New Roman" w:cs="Times New Roman"/>
        </w:rPr>
      </w:pPr>
    </w:p>
    <w:p w14:paraId="7898342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0. Enhancement of Team Collaboration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76889B0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0BB9F2C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1203325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0B7A02C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258D568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3A4B9B4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7E92EAB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E3EA6FC">
      <w:pPr>
        <w:spacing w:line="240" w:lineRule="auto"/>
        <w:rPr>
          <w:rFonts w:hint="default" w:ascii="Times New Roman" w:hAnsi="Times New Roman" w:cs="Times New Roman"/>
        </w:rPr>
      </w:pPr>
    </w:p>
    <w:p w14:paraId="73A1295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1. Advancement in Communication Skills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71A9614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2842BE3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2EE3FE4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3B83B66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7147BBD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35ED53B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1CE8E5E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DBEA9A3">
      <w:pPr>
        <w:spacing w:line="240" w:lineRule="auto"/>
        <w:rPr>
          <w:rFonts w:hint="default" w:ascii="Times New Roman" w:hAnsi="Times New Roman" w:cs="Times New Roman"/>
        </w:rPr>
      </w:pPr>
    </w:p>
    <w:p w14:paraId="0EE0710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2. Increased Learning Interest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7D1D193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2071EB9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353DA31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165DB22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51BCDD8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5AEFE15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3B13E93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1DF22798">
      <w:pPr>
        <w:spacing w:line="240" w:lineRule="auto"/>
        <w:rPr>
          <w:rFonts w:hint="default" w:ascii="Times New Roman" w:hAnsi="Times New Roman" w:cs="Times New Roman"/>
        </w:rPr>
      </w:pPr>
    </w:p>
    <w:p w14:paraId="4FC5637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3. Cultivation of Innovative Thinking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21163C1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1D1E74E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49B7848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6F5A954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5AACC1F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50FC8F9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7A46425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---</w:t>
      </w:r>
    </w:p>
    <w:p w14:paraId="23603068">
      <w:pPr>
        <w:spacing w:line="240" w:lineRule="auto"/>
        <w:rPr>
          <w:rFonts w:hint="default" w:ascii="Times New Roman" w:hAnsi="Times New Roman" w:cs="Times New Roman"/>
          <w:b/>
          <w:bCs/>
        </w:rPr>
      </w:pPr>
    </w:p>
    <w:p w14:paraId="55C040C2">
      <w:pPr>
        <w:spacing w:line="24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III. Self-Assessment of Clinical Reasoning Abilities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  </w:t>
      </w:r>
    </w:p>
    <w:p w14:paraId="6FFE289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. </w:t>
      </w:r>
      <w:r>
        <w:rPr>
          <w:rFonts w:hint="default" w:ascii="Times New Roman" w:hAnsi="Times New Roman" w:cs="Times New Roman"/>
          <w:b/>
          <w:bCs/>
        </w:rPr>
        <w:t>Critical Thinking Skills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</w:p>
    <w:p w14:paraId="49B8BAA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 Quest for Truth</w:t>
      </w:r>
      <w:r>
        <w:rPr>
          <w:rFonts w:hint="eastAsia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Maintains a sincere and objective attitude in seeking knowledge, even if findings contradict personal beliefs or interests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2AC527D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472281F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5B3E9C0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0F9A359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7CFA244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119959A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530DB9F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BE943C2">
      <w:pPr>
        <w:spacing w:line="240" w:lineRule="auto"/>
        <w:rPr>
          <w:rFonts w:hint="default" w:ascii="Times New Roman" w:hAnsi="Times New Roman" w:cs="Times New Roman"/>
        </w:rPr>
      </w:pPr>
    </w:p>
    <w:p w14:paraId="21015888">
      <w:pPr>
        <w:spacing w:line="240" w:lineRule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 xml:space="preserve">2. Open-Mindedness: Tolerates diverse opinions and guards against personal biases. [Single Choice] </w:t>
      </w:r>
      <w:r>
        <w:rPr>
          <w:rFonts w:hint="default" w:ascii="Times New Roman" w:hAnsi="Times New Roman" w:cs="Times New Roman"/>
          <w:lang w:eastAsia="zh-CN"/>
        </w:rPr>
        <w:t xml:space="preserve"> </w:t>
      </w:r>
    </w:p>
    <w:p w14:paraId="49A2AFB5">
      <w:pPr>
        <w:spacing w:line="240" w:lineRule="auto"/>
        <w:rPr>
          <w:rFonts w:hint="default" w:ascii="Times New Roman" w:hAnsi="Times New Roman" w:cs="Times New Roman"/>
        </w:rPr>
      </w:pPr>
    </w:p>
    <w:p w14:paraId="1474A15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2425BB1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203AA24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1250DA7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351E5A5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3D6EF56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2966F81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19B11E92">
      <w:pPr>
        <w:spacing w:line="240" w:lineRule="auto"/>
        <w:rPr>
          <w:rFonts w:hint="default" w:ascii="Times New Roman" w:hAnsi="Times New Roman" w:cs="Times New Roman"/>
        </w:rPr>
      </w:pPr>
    </w:p>
    <w:p w14:paraId="113009AA">
      <w:pPr>
        <w:spacing w:line="240" w:lineRule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 xml:space="preserve">3. Analytical Ability: Identifies problems, interprets issues, and predicts outcomes using evidence and reasoning. [Single Choice] </w:t>
      </w:r>
      <w:r>
        <w:rPr>
          <w:rFonts w:hint="default" w:ascii="Times New Roman" w:hAnsi="Times New Roman" w:cs="Times New Roman"/>
          <w:lang w:eastAsia="zh-CN"/>
        </w:rPr>
        <w:t xml:space="preserve"> </w:t>
      </w:r>
    </w:p>
    <w:p w14:paraId="20051498">
      <w:pPr>
        <w:spacing w:line="240" w:lineRule="auto"/>
        <w:rPr>
          <w:rFonts w:hint="default" w:ascii="Times New Roman" w:hAnsi="Times New Roman" w:cs="Times New Roman"/>
        </w:rPr>
      </w:pPr>
    </w:p>
    <w:p w14:paraId="1F64DAC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1D8BC23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31734FC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77E556F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7D74130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56CE930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0F3DACC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57DE3F8">
      <w:pPr>
        <w:spacing w:line="240" w:lineRule="auto"/>
        <w:rPr>
          <w:rFonts w:hint="default" w:ascii="Times New Roman" w:hAnsi="Times New Roman" w:cs="Times New Roman"/>
        </w:rPr>
      </w:pPr>
    </w:p>
    <w:p w14:paraId="602B172B">
      <w:pPr>
        <w:spacing w:line="240" w:lineRule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 xml:space="preserve">4. Systematic Approach: Addresses problems with organized and goal-oriented efforts. [Single Choice] </w:t>
      </w:r>
      <w:r>
        <w:rPr>
          <w:rFonts w:hint="default" w:ascii="Times New Roman" w:hAnsi="Times New Roman" w:cs="Times New Roman"/>
          <w:lang w:eastAsia="zh-CN"/>
        </w:rPr>
        <w:t xml:space="preserve"> </w:t>
      </w:r>
    </w:p>
    <w:p w14:paraId="24B9F90E">
      <w:pPr>
        <w:spacing w:line="240" w:lineRule="auto"/>
        <w:rPr>
          <w:rFonts w:hint="default" w:ascii="Times New Roman" w:hAnsi="Times New Roman" w:cs="Times New Roman"/>
        </w:rPr>
      </w:pPr>
    </w:p>
    <w:p w14:paraId="4D4D196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640A103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437677F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1B8D6AC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3BA8CEC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4A296D9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62C4C58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0B91F6BB">
      <w:pPr>
        <w:spacing w:line="240" w:lineRule="auto"/>
        <w:rPr>
          <w:rFonts w:hint="default" w:ascii="Times New Roman" w:hAnsi="Times New Roman" w:cs="Times New Roman"/>
        </w:rPr>
      </w:pPr>
    </w:p>
    <w:p w14:paraId="10A92C20">
      <w:pPr>
        <w:spacing w:line="240" w:lineRule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 xml:space="preserve">5. Confidence in Critical Thinking: Trusts in personal rational analysis capabilities. [Single Choice] </w:t>
      </w:r>
      <w:r>
        <w:rPr>
          <w:rFonts w:hint="default" w:ascii="Times New Roman" w:hAnsi="Times New Roman" w:cs="Times New Roman"/>
          <w:lang w:eastAsia="zh-CN"/>
        </w:rPr>
        <w:t xml:space="preserve"> </w:t>
      </w:r>
    </w:p>
    <w:p w14:paraId="116E37A1">
      <w:pPr>
        <w:spacing w:line="240" w:lineRule="auto"/>
        <w:rPr>
          <w:rFonts w:hint="default" w:ascii="Times New Roman" w:hAnsi="Times New Roman" w:cs="Times New Roman"/>
        </w:rPr>
      </w:pPr>
    </w:p>
    <w:p w14:paraId="34EFEA2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1983C8B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4D8B8F3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6C64934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5786D17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7D55E5D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2ED38F8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52C7AA26">
      <w:pPr>
        <w:spacing w:line="240" w:lineRule="auto"/>
        <w:rPr>
          <w:rFonts w:hint="default" w:ascii="Times New Roman" w:hAnsi="Times New Roman" w:cs="Times New Roman"/>
        </w:rPr>
      </w:pPr>
    </w:p>
    <w:p w14:paraId="17599662">
      <w:pPr>
        <w:spacing w:line="240" w:lineRule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 xml:space="preserve">6. Intellectual Curiosity: Pursues knowledge passionately, even without immediate practical value. [Single Choice] </w:t>
      </w:r>
      <w:r>
        <w:rPr>
          <w:rFonts w:hint="default" w:ascii="Times New Roman" w:hAnsi="Times New Roman" w:cs="Times New Roman"/>
          <w:lang w:eastAsia="zh-CN"/>
        </w:rPr>
        <w:t xml:space="preserve"> </w:t>
      </w:r>
    </w:p>
    <w:p w14:paraId="2711A011">
      <w:pPr>
        <w:spacing w:line="240" w:lineRule="auto"/>
        <w:rPr>
          <w:rFonts w:hint="default" w:ascii="Times New Roman" w:hAnsi="Times New Roman" w:cs="Times New Roman"/>
        </w:rPr>
      </w:pPr>
    </w:p>
    <w:p w14:paraId="2535E81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2AE39EE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3273A99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570CA2B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30A9861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1A252E6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1FB8002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4E4FDEB8">
      <w:pPr>
        <w:spacing w:line="240" w:lineRule="auto"/>
        <w:rPr>
          <w:rFonts w:hint="default" w:ascii="Times New Roman" w:hAnsi="Times New Roman" w:cs="Times New Roman"/>
        </w:rPr>
      </w:pPr>
    </w:p>
    <w:p w14:paraId="496561F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7. Cognitive Maturity: Makes prudent judgments, revises decisions as needed, and acknowledges the necessity of interim solutions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4D00E28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417DBAD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6F9CDF9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086B7A6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003E012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1325724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0C81DB2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55127780">
      <w:pPr>
        <w:spacing w:line="240" w:lineRule="auto"/>
        <w:rPr>
          <w:rFonts w:hint="default" w:ascii="Times New Roman" w:hAnsi="Times New Roman" w:cs="Times New Roman"/>
        </w:rPr>
      </w:pPr>
    </w:p>
    <w:p w14:paraId="740C1A5A">
      <w:pPr>
        <w:numPr>
          <w:ilvl w:val="0"/>
          <w:numId w:val="1"/>
        </w:numPr>
        <w:spacing w:line="240" w:lineRule="auto"/>
        <w:ind w:left="105" w:leftChars="0" w:firstLine="0" w:firstLine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ystematic Thinking Skills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 </w:t>
      </w:r>
    </w:p>
    <w:p w14:paraId="64591C7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. Mastery of Foundational and Clinical Knowledge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: Ability to recognize clinical symptoms and signs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08D5C6E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36489E7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53DD502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149EC5F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6022EAE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4F8CBF3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30A65D3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0D7A086B">
      <w:pPr>
        <w:spacing w:line="240" w:lineRule="auto"/>
        <w:rPr>
          <w:rFonts w:hint="default" w:ascii="Times New Roman" w:hAnsi="Times New Roman" w:cs="Times New Roman"/>
        </w:rPr>
      </w:pPr>
    </w:p>
    <w:p w14:paraId="07BE46F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.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Physical Examination Skills: Performs accurate examinations and ensures patient cooperation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21789B4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492E131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6A469C1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4A2E083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1D8C3CA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3306F85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02DD958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63BA6073">
      <w:pPr>
        <w:spacing w:line="240" w:lineRule="auto"/>
        <w:rPr>
          <w:rFonts w:hint="default" w:ascii="Times New Roman" w:hAnsi="Times New Roman" w:cs="Times New Roman"/>
        </w:rPr>
      </w:pPr>
    </w:p>
    <w:p w14:paraId="1230B6E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3. Utilization of Diagnostic Tests: Appropriately employs auxiliary examinations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5527A00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C79E54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3F7B4B5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6BD75E2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0266614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4D622AD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64DC295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137C2D94">
      <w:pPr>
        <w:spacing w:line="240" w:lineRule="auto"/>
        <w:rPr>
          <w:rFonts w:hint="default" w:ascii="Times New Roman" w:hAnsi="Times New Roman" w:cs="Times New Roman"/>
        </w:rPr>
      </w:pPr>
    </w:p>
    <w:p w14:paraId="37CD42E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4. History Taking: Conducts thorough and detailed patient interviews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437B2B7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3DB30CB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01E40C9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6F66C82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2BF7E11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41CB547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31DDBF7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083DA0E5">
      <w:pPr>
        <w:spacing w:line="240" w:lineRule="auto"/>
        <w:rPr>
          <w:rFonts w:hint="default" w:ascii="Times New Roman" w:hAnsi="Times New Roman" w:cs="Times New Roman"/>
        </w:rPr>
      </w:pPr>
    </w:p>
    <w:p w14:paraId="262E559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5. Patient Monitoring: Accurately and promptly observes changes in patient condition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21070BB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5541953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5140E4B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4006D51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601609D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38960B9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7605F59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3DCF864A">
      <w:pPr>
        <w:spacing w:line="240" w:lineRule="auto"/>
        <w:rPr>
          <w:rFonts w:hint="default" w:ascii="Times New Roman" w:hAnsi="Times New Roman" w:cs="Times New Roman"/>
        </w:rPr>
      </w:pPr>
    </w:p>
    <w:p w14:paraId="3DC942A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6. Information Categorization: Automatically classifies data during patient assessment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54F61FC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7EC4BD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4AFC4FB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7EF6FEE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2F55076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67C9DC1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1654EFA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46B350D4">
      <w:pPr>
        <w:spacing w:line="240" w:lineRule="auto"/>
        <w:rPr>
          <w:rFonts w:hint="default" w:ascii="Times New Roman" w:hAnsi="Times New Roman" w:cs="Times New Roman"/>
        </w:rPr>
      </w:pPr>
    </w:p>
    <w:p w14:paraId="796AC04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7. Adaptive Data Collection: Persistently gathers and evaluates information from multiple perspectives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0FF3CB6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C42092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7123FEB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6289507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65BFADA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3562D6C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7852EF9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1A48B796">
      <w:pPr>
        <w:spacing w:line="240" w:lineRule="auto"/>
        <w:rPr>
          <w:rFonts w:hint="default" w:ascii="Times New Roman" w:hAnsi="Times New Roman" w:cs="Times New Roman"/>
        </w:rPr>
      </w:pPr>
    </w:p>
    <w:p w14:paraId="3249E3E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8. Dynamic Information Integration: Regularly synthesizes new data with existing hypotheses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0D34E20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317F57F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6576210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69BA65E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53B6A9C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3356C710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7C4BB0A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283C1833">
      <w:pPr>
        <w:spacing w:line="240" w:lineRule="auto"/>
        <w:rPr>
          <w:rFonts w:hint="default" w:ascii="Times New Roman" w:hAnsi="Times New Roman" w:cs="Times New Roman"/>
        </w:rPr>
      </w:pPr>
    </w:p>
    <w:p w14:paraId="4AEF02D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9. Retrospective Analysis: Re-examines prior data when new insights emerge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2B5C30D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6758657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5888AE2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23AB1E8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5F5935E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3103C4E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78D848C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3C8FA9A2">
      <w:pPr>
        <w:spacing w:line="240" w:lineRule="auto"/>
        <w:rPr>
          <w:rFonts w:hint="default" w:ascii="Times New Roman" w:hAnsi="Times New Roman" w:cs="Times New Roman"/>
        </w:rPr>
      </w:pPr>
    </w:p>
    <w:p w14:paraId="69C23CA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0.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Patient Trust and Communication: Establishes rapport and obtains essential information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75F2A74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2AE964D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54823D6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08673DA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4DF1E41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06B4604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48176A2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256C1AD8">
      <w:pPr>
        <w:spacing w:line="240" w:lineRule="auto"/>
        <w:rPr>
          <w:rFonts w:hint="default" w:ascii="Times New Roman" w:hAnsi="Times New Roman" w:cs="Times New Roman"/>
        </w:rPr>
      </w:pPr>
    </w:p>
    <w:p w14:paraId="72BF03C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11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Clear Case Summarization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: Accurately documents history and communicates findings effectively.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31F705E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4C38C8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5CC3796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6B6AB0B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42CB5DD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2A22D8E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451AE07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5D74313E">
      <w:pPr>
        <w:spacing w:line="240" w:lineRule="auto"/>
        <w:rPr>
          <w:rFonts w:hint="default" w:ascii="Times New Roman" w:hAnsi="Times New Roman" w:cs="Times New Roman"/>
        </w:rPr>
      </w:pPr>
    </w:p>
    <w:p w14:paraId="7D0EFDD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.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Evidence-Based Thinking Skills</w:t>
      </w:r>
      <w:r>
        <w:rPr>
          <w:rFonts w:hint="default" w:ascii="Times New Roman" w:hAnsi="Times New Roman" w:cs="Times New Roman"/>
          <w:b/>
          <w:bCs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</w:p>
    <w:p w14:paraId="30140F2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1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Research Competency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750ED68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1A94977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7A8C631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1F7BBFD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2170455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42BF65D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1B14690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197FA351">
      <w:pPr>
        <w:spacing w:line="240" w:lineRule="auto"/>
        <w:rPr>
          <w:rFonts w:hint="default" w:ascii="Times New Roman" w:hAnsi="Times New Roman" w:cs="Times New Roman"/>
        </w:rPr>
      </w:pPr>
    </w:p>
    <w:p w14:paraId="315685F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2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Awareness of Evidence-Based Medicine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2577457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0D41FDE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499B8C5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4DDDEA3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63B72FD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3D27426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789DE3F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0EF2C9B2">
      <w:pPr>
        <w:spacing w:line="240" w:lineRule="auto"/>
        <w:rPr>
          <w:rFonts w:hint="default" w:ascii="Times New Roman" w:hAnsi="Times New Roman" w:cs="Times New Roman"/>
        </w:rPr>
      </w:pPr>
    </w:p>
    <w:p w14:paraId="25F1CFC3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3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Formulating Answerable Clinical Questions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37C3D95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713ECB7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53D4E84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61D77AB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643F8BB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79F4FFB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5932A6F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2C27C9FF">
      <w:pPr>
        <w:spacing w:line="240" w:lineRule="auto"/>
        <w:rPr>
          <w:rFonts w:hint="default" w:ascii="Times New Roman" w:hAnsi="Times New Roman" w:cs="Times New Roman"/>
        </w:rPr>
      </w:pPr>
    </w:p>
    <w:p w14:paraId="5753CB3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4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Searching Evidence via Databases/Internet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15B08B8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0220462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2D3B25E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5DA4412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2ADE4A0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3863433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067147A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51CC58CD">
      <w:pPr>
        <w:spacing w:line="240" w:lineRule="auto"/>
        <w:rPr>
          <w:rFonts w:hint="default" w:ascii="Times New Roman" w:hAnsi="Times New Roman" w:cs="Times New Roman"/>
        </w:rPr>
      </w:pPr>
    </w:p>
    <w:p w14:paraId="64BBCFC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5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Critical Appraisal of Literature Quality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7DB2021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23A3FA5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7A6F1417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2291C518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43DBA19A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0FBBC04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5EA8A0E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289B4054">
      <w:pPr>
        <w:spacing w:line="240" w:lineRule="auto"/>
        <w:rPr>
          <w:rFonts w:hint="default" w:ascii="Times New Roman" w:hAnsi="Times New Roman" w:cs="Times New Roman"/>
        </w:rPr>
      </w:pPr>
    </w:p>
    <w:p w14:paraId="09DD82F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6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Assessing Evidence Validity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318582E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45F4B15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0B222552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0C55F474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3760CFCF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134726D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23D1AA86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222A786E">
      <w:pPr>
        <w:spacing w:line="240" w:lineRule="auto"/>
        <w:rPr>
          <w:rFonts w:hint="default" w:ascii="Times New Roman" w:hAnsi="Times New Roman" w:cs="Times New Roman"/>
        </w:rPr>
      </w:pPr>
    </w:p>
    <w:p w14:paraId="70260349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7. 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Integrating Evidence with Clinical Experience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t xml:space="preserve">    </w:t>
      </w:r>
    </w:p>
    <w:p w14:paraId="6D87653C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5A3C7F4B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Excellent  </w:t>
      </w:r>
    </w:p>
    <w:p w14:paraId="091BFBFD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Good  </w:t>
      </w:r>
    </w:p>
    <w:p w14:paraId="0D03FF4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Average  </w:t>
      </w:r>
    </w:p>
    <w:p w14:paraId="4BF8BD1E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Poor  </w:t>
      </w:r>
    </w:p>
    <w:p w14:paraId="64971265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○ Very Poor  </w:t>
      </w:r>
    </w:p>
    <w:p w14:paraId="0F209741"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-----------------------------------------------------------------------  </w:t>
      </w:r>
    </w:p>
    <w:p w14:paraId="6998AF17">
      <w:pPr>
        <w:spacing w:line="240" w:lineRule="auto"/>
        <w:rPr>
          <w:rFonts w:hint="default" w:ascii="Times New Roman" w:hAnsi="Times New Roman" w:cs="Times New Roma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03D429">
    <w:pPr>
      <w:pStyle w:val="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BC764E">
    <w:pPr>
      <w:pStyle w:val="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809683"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F7ECDD">
    <w:pPr>
      <w:pStyle w:val="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C48785">
    <w:pPr>
      <w:pStyle w:val="4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B50854">
    <w:pPr>
      <w:pStyle w:val="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39FDDC2"/>
    <w:multiLevelType w:val="singleLevel"/>
    <w:tmpl w:val="639FDDC2"/>
    <w:lvl w:ilvl="0" w:tentative="0">
      <w:start w:val="2"/>
      <w:numFmt w:val="upperLetter"/>
      <w:suff w:val="space"/>
      <w:lvlText w:val="%1."/>
      <w:lvlJc w:val="left"/>
      <w:pPr>
        <w:ind w:left="105" w:leftChars="0" w:firstLine="0" w:firstLineChars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3FEB2C8-0692-4B6D-BDA1-07013E951A89}"/>
    <w:docVar w:name="KY_MEDREF_VERSION" w:val="3"/>
  </w:docVars>
  <w:rsids>
    <w:rsidRoot w:val="1A941C8F"/>
    <w:rsid w:val="1A941C8F"/>
    <w:rsid w:val="27142A89"/>
    <w:rsid w:val="2EFE39DC"/>
    <w:rsid w:val="2F63464F"/>
    <w:rsid w:val="45C3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直单位</Company>
  <Pages>10</Pages>
  <Words>1016</Words>
  <Characters>11090</Characters>
  <Lines>0</Lines>
  <Paragraphs>0</Paragraphs>
  <TotalTime>2</TotalTime>
  <ScaleCrop>false</ScaleCrop>
  <LinksUpToDate>false</LinksUpToDate>
  <CharactersWithSpaces>13202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2T02:16:00Z</dcterms:created>
  <dc:creator>天空依然很蓝</dc:creator>
  <cp:lastModifiedBy>天空依然很蓝</cp:lastModifiedBy>
  <dcterms:modified xsi:type="dcterms:W3CDTF">2025-08-20T00:1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9EA81871C4434E408F9DEF840319DE31_13</vt:lpwstr>
  </property>
  <property fmtid="{D5CDD505-2E9C-101B-9397-08002B2CF9AE}" pid="4" name="KSOTemplateDocerSaveRecord">
    <vt:lpwstr>eyJoZGlkIjoiNDk3MmI5NjE2ZTAzZWIyY2VjMTY2ZjdmYTdkNTY5Y2YiLCJ1c2VySWQiOiIzMzg0MzIxMDgifQ==</vt:lpwstr>
  </property>
</Properties>
</file>